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3"/>
        <w:gridCol w:w="475"/>
        <w:gridCol w:w="569"/>
        <w:gridCol w:w="715"/>
        <w:gridCol w:w="475"/>
        <w:gridCol w:w="530"/>
        <w:gridCol w:w="715"/>
        <w:gridCol w:w="874"/>
        <w:gridCol w:w="920"/>
      </w:tblGrid>
      <w:tr w:rsidR="00E3707C" w:rsidRPr="00E3707C" w:rsidTr="00E3707C">
        <w:trPr>
          <w:trHeight w:val="288"/>
        </w:trPr>
        <w:tc>
          <w:tcPr>
            <w:tcW w:w="67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S2 Table. </w:t>
            </w:r>
            <w:proofErr w:type="spellStart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ifferences</w:t>
            </w:r>
            <w:proofErr w:type="spellEnd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ncluded</w:t>
            </w:r>
            <w:proofErr w:type="spellEnd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xcluded</w:t>
            </w:r>
            <w:proofErr w:type="spellEnd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atient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3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1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Included</w:t>
            </w:r>
            <w:proofErr w:type="spellEnd"/>
          </w:p>
        </w:tc>
        <w:tc>
          <w:tcPr>
            <w:tcW w:w="14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Excluded</w:t>
            </w:r>
            <w:proofErr w:type="spellEnd"/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test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statistic</w:t>
            </w:r>
            <w:proofErr w:type="spellEnd"/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p-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value</w:t>
            </w:r>
            <w:proofErr w:type="spellEnd"/>
          </w:p>
        </w:tc>
      </w:tr>
      <w:tr w:rsidR="00E3707C" w:rsidRPr="00E3707C" w:rsidTr="00E3707C">
        <w:trPr>
          <w:trHeight w:val="33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1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497 (57.9)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361 (42.1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3707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n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Valu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n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Value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336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 xml:space="preserve">Age in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years</w:t>
            </w:r>
            <w:proofErr w:type="spellEnd"/>
            <w:r w:rsidRPr="00E3707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,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ean</w:t>
            </w:r>
            <w:proofErr w:type="spellEnd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(SD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  <w:lang w:eastAsia="de-DE"/>
              </w:rPr>
              <w:t>2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481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69,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12,5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226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69,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13,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,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751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</w:tr>
      <w:tr w:rsidR="00E3707C" w:rsidRPr="00E3707C" w:rsidTr="00E3707C">
        <w:trPr>
          <w:trHeight w:val="552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Depressiveness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>: PHQ-Score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ean</w:t>
            </w:r>
            <w:proofErr w:type="spellEnd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(SD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467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4,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4,3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208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5,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4,8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,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0279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</w:tr>
      <w:tr w:rsidR="00E3707C" w:rsidRPr="00E3707C" w:rsidTr="00E3707C">
        <w:trPr>
          <w:trHeight w:val="504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 xml:space="preserve">General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health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ean</w:t>
            </w:r>
            <w:proofErr w:type="spellEnd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(SD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480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3,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0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224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3,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0,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4,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&lt;.0001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Stroke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Severity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36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mRS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4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, median (IR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  <w:lang w:eastAsia="de-DE"/>
              </w:rPr>
              <w:t>5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488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,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1,0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360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3,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,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,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0073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</w:tr>
      <w:tr w:rsidR="00E3707C" w:rsidRPr="00E3707C" w:rsidTr="00E3707C">
        <w:trPr>
          <w:trHeight w:val="336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NIHSS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6</w:t>
            </w:r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ean</w:t>
            </w:r>
            <w:proofErr w:type="spellEnd"/>
            <w:r w:rsidRPr="00E3707C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(SD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487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,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3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360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3,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5,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,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0147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Sex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3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Mal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8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58,8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2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55,8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,6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4387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Female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9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41,2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707C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44,3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Physical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activity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Low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7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54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0,9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4,8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&lt;.0001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Moderat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9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18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9,0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High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3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6,2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6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0,1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Social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network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3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Solitarily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2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6,1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3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63,7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7,5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0063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Cohabiting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34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3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7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36,3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Weight</w:t>
            </w:r>
            <w:proofErr w:type="spellEnd"/>
            <w:r w:rsidRPr="00E3707C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status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24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BMI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7</w:t>
            </w:r>
            <w:r w:rsidRPr="00E3707C">
              <w:rPr>
                <w:rFonts w:ascii="Arial" w:eastAsia="Times New Roman" w:hAnsi="Arial" w:cs="Arial"/>
                <w:lang w:eastAsia="de-DE"/>
              </w:rPr>
              <w:t xml:space="preserve"> &lt; 3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36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4,1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8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8,9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,7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1023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BMI  ≥ 3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2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5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7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1,1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Smoking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3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Current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7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14,8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19,3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,3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3234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Former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1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44,3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9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42,6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Never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9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40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8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38,1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 xml:space="preserve">Former </w:t>
            </w: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stroke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3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Yes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2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5,1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9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6,1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,1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7539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No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37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4,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6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4,0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Multimorbidity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33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Yes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39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8,5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27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76,7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,4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0.5454</w:t>
            </w:r>
            <w:r w:rsidRPr="00E3707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3707C">
              <w:rPr>
                <w:rFonts w:ascii="Arial" w:eastAsia="Times New Roman" w:hAnsi="Arial" w:cs="Arial"/>
                <w:lang w:eastAsia="de-DE"/>
              </w:rPr>
              <w:t>No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10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1,5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8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E3707C">
              <w:rPr>
                <w:rFonts w:ascii="Arial" w:eastAsia="Times New Roman" w:hAnsi="Arial" w:cs="Arial"/>
                <w:lang w:eastAsia="de-DE"/>
              </w:rPr>
              <w:t>(23,3)</w:t>
            </w: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3707C" w:rsidRPr="00E3707C" w:rsidTr="00E3707C">
        <w:trPr>
          <w:trHeight w:val="288"/>
        </w:trPr>
        <w:tc>
          <w:tcPr>
            <w:tcW w:w="590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 Values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e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pressed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umbers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entage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)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less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therwise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dicated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 Standard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 Mann-Whitney U Te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4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odified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ankin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b Pearson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i-squa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quartile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nge</w:t>
            </w:r>
            <w:proofErr w:type="spellEnd"/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3707C" w:rsidRPr="00E3707C" w:rsidTr="00E3707C">
        <w:trPr>
          <w:trHeight w:val="288"/>
        </w:trPr>
        <w:tc>
          <w:tcPr>
            <w:tcW w:w="3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 National Institutes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bookmarkStart w:id="0" w:name="_GoBack"/>
        <w:bookmarkEnd w:id="0"/>
      </w:tr>
      <w:tr w:rsidR="00E3707C" w:rsidRPr="00E3707C" w:rsidTr="00E3707C">
        <w:trPr>
          <w:trHeight w:val="288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 Body </w:t>
            </w:r>
            <w:proofErr w:type="spellStart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ss</w:t>
            </w:r>
            <w:proofErr w:type="spellEnd"/>
            <w:r w:rsidRPr="00E370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dex, BMI = kg/m²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707C" w:rsidRPr="00E3707C" w:rsidRDefault="00E3707C" w:rsidP="00E37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3707C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</w:tbl>
    <w:p w:rsidR="007C5652" w:rsidRDefault="007C5652"/>
    <w:sectPr w:rsidR="007C5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07C"/>
    <w:rsid w:val="007C5652"/>
    <w:rsid w:val="00E3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C06C0C-C236-497A-97D8-216624633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1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2-03-28T06:29:00Z</dcterms:created>
  <dcterms:modified xsi:type="dcterms:W3CDTF">2022-03-28T06:30:00Z</dcterms:modified>
</cp:coreProperties>
</file>